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29EF5" w14:textId="77777777" w:rsidR="00156268" w:rsidRDefault="00156268" w:rsidP="00156268">
      <w:pPr>
        <w:spacing w:after="0" w:line="240" w:lineRule="auto"/>
        <w:rPr>
          <w:rFonts w:ascii="Book Antiqua" w:hAnsi="Book Antiqua" w:cs="Book Antiqua"/>
          <w:color w:val="000000" w:themeColor="text1"/>
          <w:sz w:val="24"/>
          <w:szCs w:val="24"/>
        </w:rPr>
      </w:pPr>
    </w:p>
    <w:tbl>
      <w:tblPr>
        <w:tblW w:w="6360" w:type="dxa"/>
        <w:tblLook w:val="04A0" w:firstRow="1" w:lastRow="0" w:firstColumn="1" w:lastColumn="0" w:noHBand="0" w:noVBand="1"/>
      </w:tblPr>
      <w:tblGrid>
        <w:gridCol w:w="1960"/>
        <w:gridCol w:w="1822"/>
        <w:gridCol w:w="2578"/>
      </w:tblGrid>
      <w:tr w:rsidR="00156268" w14:paraId="6A5288DA" w14:textId="77777777" w:rsidTr="004A3D10">
        <w:trPr>
          <w:trHeight w:val="233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8EFBA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iotics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17A6D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C-value (</w:t>
            </w:r>
            <w:r>
              <w:rPr>
                <w:rFonts w:ascii="Book Antiqua" w:hAnsi="Book Antiqua" w:cs="Times New Roman"/>
                <w:i/>
                <w:color w:val="000000" w:themeColor="text1"/>
                <w:sz w:val="24"/>
                <w:szCs w:val="24"/>
              </w:rPr>
              <w:t>µ</w:t>
            </w:r>
            <w:r>
              <w:rPr>
                <w:rFonts w:ascii="Book Antiqua" w:hAnsi="Book Antiqua" w:cs="Times New Roman"/>
                <w:color w:val="000000" w:themeColor="text1"/>
                <w:sz w:val="24"/>
                <w:szCs w:val="24"/>
              </w:rPr>
              <w:t>g mL</w:t>
            </w:r>
            <w:r>
              <w:rPr>
                <w:rFonts w:ascii="Book Antiqua" w:hAnsi="Book Antiqua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Book Antiqua" w:hAnsi="Book Antiqua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</w:tr>
      <w:tr w:rsidR="00156268" w14:paraId="15F754AB" w14:textId="77777777" w:rsidTr="004A3D10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90A8E" w14:textId="77777777" w:rsidR="00156268" w:rsidRDefault="00156268" w:rsidP="004A3D1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6D0FD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PC2+ CFT073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C46DD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PC2+ CFT073 ∆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fabH</w:t>
            </w:r>
          </w:p>
        </w:tc>
      </w:tr>
      <w:tr w:rsidR="00156268" w14:paraId="650189D8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7E96E" w14:textId="77777777" w:rsidR="00156268" w:rsidRDefault="00156268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ropenem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F42FB7A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7B63AFB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</w:tr>
      <w:tr w:rsidR="00156268" w14:paraId="315FD7A8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21B6F" w14:textId="77777777" w:rsidR="00156268" w:rsidRDefault="00156268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mipenem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CB31D61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E7B0AF2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156268" w14:paraId="28B2E0FA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11788" w14:textId="77777777" w:rsidR="00156268" w:rsidRDefault="00156268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oripenem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A508B89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F05B30D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156268" w14:paraId="29E88E50" w14:textId="77777777" w:rsidTr="004A3D1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D95D5" w14:textId="77777777" w:rsidR="00156268" w:rsidRDefault="00156268" w:rsidP="004A3D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ztreonam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41A035E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1024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4FFF1B5" w14:textId="77777777" w:rsidR="00156268" w:rsidRDefault="00156268" w:rsidP="004A3D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</w:tbl>
    <w:p w14:paraId="6FA4FD2E" w14:textId="77777777" w:rsidR="00243E2A" w:rsidRDefault="00243E2A"/>
    <w:sectPr w:rsidR="00243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NDQ2MDE2MDIzNDVQ0lEKTi0uzszPAykwrAUAeLlSkiwAAAA="/>
  </w:docVars>
  <w:rsids>
    <w:rsidRoot w:val="00156268"/>
    <w:rsid w:val="00156268"/>
    <w:rsid w:val="0024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B1B80"/>
  <w15:chartTrackingRefBased/>
  <w15:docId w15:val="{F7A456C1-8203-4938-BCB0-DD19F745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n Hong</dc:creator>
  <cp:keywords/>
  <dc:description/>
  <cp:lastModifiedBy>Yaoqin Hong</cp:lastModifiedBy>
  <cp:revision>1</cp:revision>
  <dcterms:created xsi:type="dcterms:W3CDTF">2022-03-16T13:35:00Z</dcterms:created>
  <dcterms:modified xsi:type="dcterms:W3CDTF">2022-03-16T13:35:00Z</dcterms:modified>
</cp:coreProperties>
</file>